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C32FD" w14:textId="77777777" w:rsidR="00156772" w:rsidRPr="00156772" w:rsidRDefault="00156772">
      <w:pPr>
        <w:rPr>
          <w:b/>
          <w:bCs/>
        </w:rPr>
      </w:pPr>
      <w:r w:rsidRPr="00156772">
        <w:rPr>
          <w:b/>
          <w:bCs/>
        </w:rPr>
        <w:t xml:space="preserve">Supplementary Appendix S1. </w:t>
      </w:r>
    </w:p>
    <w:p w14:paraId="73DABE0F" w14:textId="2247D4A3" w:rsidR="00156772" w:rsidRDefault="00156772">
      <w:r w:rsidRPr="00156772">
        <w:t>Search Strategy for MEDLINE, EMBASE and Web of Science</w:t>
      </w:r>
      <w:r>
        <w:t>.</w:t>
      </w:r>
    </w:p>
    <w:p w14:paraId="65E47951" w14:textId="77777777" w:rsidR="00156772" w:rsidRDefault="00156772"/>
    <w:p w14:paraId="6508C006" w14:textId="29BA29DB" w:rsidR="003964BA" w:rsidRDefault="00000000">
      <w:r>
        <w:t>Web of Science</w:t>
      </w:r>
      <w:r w:rsidR="00156772">
        <w:t xml:space="preserve">: </w:t>
      </w:r>
    </w:p>
    <w:p w14:paraId="1BBBA03E" w14:textId="3E2EE5BE" w:rsidR="003964BA" w:rsidRDefault="00156772">
      <w:r w:rsidRPr="00156772">
        <w:rPr>
          <w:noProof/>
        </w:rPr>
        <w:drawing>
          <wp:inline distT="0" distB="0" distL="0" distR="0" wp14:anchorId="28308DD4" wp14:editId="0D73172A">
            <wp:extent cx="8863330" cy="778510"/>
            <wp:effectExtent l="0" t="0" r="0" b="2540"/>
            <wp:docPr id="355361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3612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77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F19E2" w14:textId="715C27C9" w:rsidR="003964BA" w:rsidRDefault="003964BA"/>
    <w:p w14:paraId="52339672" w14:textId="02FE5053" w:rsidR="003964BA" w:rsidRDefault="003964BA"/>
    <w:p w14:paraId="201F8768" w14:textId="77777777" w:rsidR="003964BA" w:rsidRDefault="003964BA"/>
    <w:p w14:paraId="749A5B26" w14:textId="357274F9" w:rsidR="003964BA" w:rsidRDefault="00000000">
      <w:r>
        <w:t>Medline</w:t>
      </w:r>
      <w:r w:rsidR="00156772">
        <w:t>:</w:t>
      </w:r>
    </w:p>
    <w:p w14:paraId="60A7ADC0" w14:textId="77777777" w:rsidR="003964BA" w:rsidRDefault="003964BA"/>
    <w:p w14:paraId="1BC17CCA" w14:textId="77777777" w:rsidR="003964BA" w:rsidRDefault="00000000">
      <w:r>
        <w:rPr>
          <w:noProof/>
        </w:rPr>
        <w:lastRenderedPageBreak/>
        <w:drawing>
          <wp:inline distT="0" distB="0" distL="0" distR="0" wp14:anchorId="2E9902F8" wp14:editId="3F13A74E">
            <wp:extent cx="8863334" cy="3988439"/>
            <wp:effectExtent l="0" t="0" r="0" b="0"/>
            <wp:docPr id="1488837554" name="Picture 1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4" cy="398843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8DD0348" w14:textId="77777777" w:rsidR="003964BA" w:rsidRDefault="003964BA"/>
    <w:p w14:paraId="01D3E050" w14:textId="0315A66D" w:rsidR="003964BA" w:rsidRDefault="00000000">
      <w:r>
        <w:t>Embase</w:t>
      </w:r>
      <w:r w:rsidR="00156772">
        <w:t xml:space="preserve">: </w:t>
      </w:r>
    </w:p>
    <w:p w14:paraId="385119E8" w14:textId="77777777" w:rsidR="003964BA" w:rsidRDefault="003964BA"/>
    <w:p w14:paraId="1A5B9FA5" w14:textId="77777777" w:rsidR="003964BA" w:rsidRDefault="003964BA"/>
    <w:p w14:paraId="1ECC7665" w14:textId="77777777" w:rsidR="003964BA" w:rsidRDefault="003964BA"/>
    <w:p w14:paraId="24E6BF42" w14:textId="77777777" w:rsidR="003964BA" w:rsidRDefault="00000000">
      <w:r>
        <w:rPr>
          <w:noProof/>
        </w:rPr>
        <w:lastRenderedPageBreak/>
        <w:drawing>
          <wp:inline distT="0" distB="0" distL="0" distR="0" wp14:anchorId="59E90C1B" wp14:editId="5C825640">
            <wp:extent cx="8863334" cy="4301493"/>
            <wp:effectExtent l="0" t="0" r="0" b="3807"/>
            <wp:docPr id="1848545572" name="Picture 1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4" cy="430149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12C6A06" w14:textId="77777777" w:rsidR="00156772" w:rsidRDefault="00156772"/>
    <w:p w14:paraId="4B9F3B7F" w14:textId="247FEADD" w:rsidR="00156772" w:rsidRDefault="00156772" w:rsidP="00156772">
      <w:pPr>
        <w:pStyle w:val="Header"/>
      </w:pPr>
      <w:r w:rsidRPr="00156772">
        <w:rPr>
          <w:b/>
          <w:bCs/>
        </w:rPr>
        <w:t>Supplementary Table 1</w:t>
      </w:r>
      <w:r>
        <w:t>: Included Articles for Scoping Review.</w:t>
      </w:r>
    </w:p>
    <w:p w14:paraId="4F8C1219" w14:textId="77777777" w:rsidR="00156772" w:rsidRDefault="00156772"/>
    <w:tbl>
      <w:tblPr>
        <w:tblW w:w="15154" w:type="dxa"/>
        <w:tblInd w:w="-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"/>
        <w:gridCol w:w="560"/>
        <w:gridCol w:w="907"/>
        <w:gridCol w:w="1304"/>
        <w:gridCol w:w="1073"/>
        <w:gridCol w:w="1340"/>
        <w:gridCol w:w="1430"/>
        <w:gridCol w:w="1394"/>
        <w:gridCol w:w="1470"/>
        <w:gridCol w:w="1233"/>
        <w:gridCol w:w="2222"/>
        <w:gridCol w:w="2181"/>
      </w:tblGrid>
      <w:tr w:rsidR="00156772" w:rsidRPr="00EA58BA" w14:paraId="4ED80269" w14:textId="77777777" w:rsidTr="007D4A8D">
        <w:tc>
          <w:tcPr>
            <w:tcW w:w="40" w:type="dxa"/>
          </w:tcPr>
          <w:p w14:paraId="551E973F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D3CA8" w14:textId="646AD25E" w:rsidR="00156772" w:rsidRPr="00FE60E7" w:rsidRDefault="00FE60E7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E60E7">
              <w:rPr>
                <w:rFonts w:ascii="Calibri" w:hAnsi="Calibri" w:cs="Calibri"/>
                <w:b/>
                <w:bCs/>
              </w:rPr>
              <w:t>No.</w:t>
            </w:r>
          </w:p>
          <w:p w14:paraId="582CBAAB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21075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Author(s) &amp; Yea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E2648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Titl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F6077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Country/ Contex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47391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Participant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286AD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Cultural mode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55E36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Ai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BFC68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Design/Interven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F1ADE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Summary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67E80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Purpose/Key Finding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FFC1E" w14:textId="77777777" w:rsidR="00156772" w:rsidRPr="00EA58BA" w:rsidRDefault="00156772" w:rsidP="007D4A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A58BA">
              <w:rPr>
                <w:rFonts w:ascii="Calibri" w:hAnsi="Calibri" w:cs="Calibri"/>
                <w:b/>
                <w:bCs/>
              </w:rPr>
              <w:t>Themes/Coding</w:t>
            </w:r>
          </w:p>
        </w:tc>
      </w:tr>
    </w:tbl>
    <w:p w14:paraId="71B8AF00" w14:textId="77777777" w:rsidR="00156772" w:rsidRDefault="00156772"/>
    <w:sectPr w:rsidR="00156772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D112B" w14:textId="77777777" w:rsidR="005E4597" w:rsidRDefault="005E4597">
      <w:pPr>
        <w:spacing w:after="0" w:line="240" w:lineRule="auto"/>
      </w:pPr>
      <w:r>
        <w:separator/>
      </w:r>
    </w:p>
  </w:endnote>
  <w:endnote w:type="continuationSeparator" w:id="0">
    <w:p w14:paraId="4B880E31" w14:textId="77777777" w:rsidR="005E4597" w:rsidRDefault="005E4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2E6D5" w14:textId="77777777" w:rsidR="005E4597" w:rsidRDefault="005E459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ED8F986" w14:textId="77777777" w:rsidR="005E4597" w:rsidRDefault="005E4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4BA"/>
    <w:rsid w:val="00035FD3"/>
    <w:rsid w:val="000D3F5F"/>
    <w:rsid w:val="00156772"/>
    <w:rsid w:val="003964BA"/>
    <w:rsid w:val="00496FAF"/>
    <w:rsid w:val="005E4597"/>
    <w:rsid w:val="00C66026"/>
    <w:rsid w:val="00DF3B06"/>
    <w:rsid w:val="00F805D5"/>
    <w:rsid w:val="00FE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F89A"/>
  <w15:docId w15:val="{B8AE5102-76A0-4A9D-9546-15A98C1B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6772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56772"/>
    <w:rPr>
      <w:kern w:val="0"/>
      <w:sz w:val="22"/>
      <w:szCs w:val="22"/>
    </w:rPr>
  </w:style>
  <w:style w:type="character" w:styleId="Hyperlink">
    <w:name w:val="Hyperlink"/>
    <w:basedOn w:val="DefaultParagraphFont"/>
    <w:rsid w:val="00156772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ollins</dc:creator>
  <dc:description/>
  <cp:lastModifiedBy>Lisa Collins</cp:lastModifiedBy>
  <cp:revision>2</cp:revision>
  <dcterms:created xsi:type="dcterms:W3CDTF">2025-06-12T14:47:00Z</dcterms:created>
  <dcterms:modified xsi:type="dcterms:W3CDTF">2025-06-12T14:47:00Z</dcterms:modified>
</cp:coreProperties>
</file>